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53BB1" w:rsidRPr="00F53BB1" w:rsidRDefault="00F53BB1" w:rsidP="00F53BB1">
      <w:pPr>
        <w:spacing w:after="0"/>
        <w:rPr>
          <w:rFonts w:ascii="Times New Roman" w:hAnsi="Times New Roman" w:cs="Times New Roman"/>
          <w:color w:val="FF0000"/>
          <w:sz w:val="24"/>
          <w:szCs w:val="24"/>
        </w:rPr>
      </w:pPr>
      <w:r w:rsidRPr="00F53BB1">
        <w:rPr>
          <w:rFonts w:ascii="Times New Roman" w:hAnsi="Times New Roman" w:cs="Times New Roman"/>
          <w:sz w:val="24"/>
          <w:szCs w:val="24"/>
        </w:rPr>
        <w:t>Table S2. Fo</w:t>
      </w:r>
      <w:bookmarkStart w:id="0" w:name="_GoBack"/>
      <w:bookmarkEnd w:id="0"/>
      <w:r w:rsidRPr="00F53BB1">
        <w:rPr>
          <w:rFonts w:ascii="Times New Roman" w:hAnsi="Times New Roman" w:cs="Times New Roman"/>
          <w:sz w:val="24"/>
          <w:szCs w:val="24"/>
        </w:rPr>
        <w:t>od group intakes</w:t>
      </w:r>
      <w:r w:rsidR="00091328">
        <w:rPr>
          <w:rFonts w:ascii="Times New Roman" w:hAnsi="Times New Roman" w:cs="Times New Roman"/>
          <w:sz w:val="24"/>
          <w:szCs w:val="24"/>
        </w:rPr>
        <w:t xml:space="preserve"> according to the enterotypes</w:t>
      </w:r>
      <w:r w:rsidRPr="00F53BB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53BB1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854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16"/>
        <w:gridCol w:w="2016"/>
        <w:gridCol w:w="2016"/>
        <w:gridCol w:w="1096"/>
      </w:tblGrid>
      <w:tr w:rsidR="00F53BB1" w:rsidRPr="00F53BB1" w:rsidTr="006A22A0">
        <w:trPr>
          <w:trHeight w:val="330"/>
        </w:trPr>
        <w:tc>
          <w:tcPr>
            <w:tcW w:w="3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3B1D" w:rsidRDefault="00F53BB1" w:rsidP="00F53BB1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3BB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Food group </w:t>
            </w:r>
          </w:p>
          <w:p w:rsidR="00F53BB1" w:rsidRPr="00F53BB1" w:rsidRDefault="00F53BB1" w:rsidP="00F53BB1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3BB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Kcal/total energy ratio)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3B1D" w:rsidRDefault="004F3B1D" w:rsidP="00F53BB1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-type</w:t>
            </w:r>
          </w:p>
          <w:p w:rsidR="00F53BB1" w:rsidRPr="00F53BB1" w:rsidRDefault="00F53BB1" w:rsidP="00F53BB1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3BB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n=219)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3B1D" w:rsidRDefault="004F3B1D" w:rsidP="00F53BB1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-type</w:t>
            </w:r>
          </w:p>
          <w:p w:rsidR="00F53BB1" w:rsidRPr="00F53BB1" w:rsidRDefault="00F53BB1" w:rsidP="00F53BB1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3BB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n=129)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3BB1" w:rsidRPr="00F53BB1" w:rsidRDefault="00F53BB1" w:rsidP="00F53BB1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r w:rsidRPr="00F53BB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  <w:r w:rsidRPr="00F53BB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</w:tr>
      <w:tr w:rsidR="00656133" w:rsidRPr="00F53BB1" w:rsidTr="006A22A0">
        <w:trPr>
          <w:trHeight w:val="330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133" w:rsidRPr="00656133" w:rsidRDefault="00656133" w:rsidP="00656133">
            <w:pPr>
              <w:spacing w:after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656133">
              <w:rPr>
                <w:rFonts w:ascii="Times New Roman" w:eastAsia="Times New Roman" w:hAnsi="Times New Roman" w:cs="Times New Roman"/>
                <w:color w:val="000000"/>
                <w:sz w:val="24"/>
              </w:rPr>
              <w:t>Refined white ric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133" w:rsidRPr="00F53BB1" w:rsidRDefault="00656133" w:rsidP="00656133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3BB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.5±1.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133" w:rsidRPr="00F53BB1" w:rsidRDefault="00656133" w:rsidP="00656133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3BB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4.6±1.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133" w:rsidRPr="00F53BB1" w:rsidRDefault="00656133" w:rsidP="00656133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3BB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4032</w:t>
            </w:r>
          </w:p>
        </w:tc>
      </w:tr>
      <w:tr w:rsidR="00656133" w:rsidRPr="00F53BB1" w:rsidTr="006A22A0">
        <w:trPr>
          <w:trHeight w:val="330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133" w:rsidRPr="00656133" w:rsidRDefault="00656133" w:rsidP="00656133">
            <w:pPr>
              <w:spacing w:after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656133">
              <w:rPr>
                <w:rFonts w:ascii="Times New Roman" w:eastAsia="Times New Roman" w:hAnsi="Times New Roman" w:cs="Times New Roman"/>
                <w:color w:val="000000"/>
                <w:sz w:val="24"/>
              </w:rPr>
              <w:t>Mixed grain ric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133" w:rsidRPr="00F53BB1" w:rsidRDefault="00656133" w:rsidP="00656133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3BB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1.2±1.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133" w:rsidRPr="00F53BB1" w:rsidRDefault="00656133" w:rsidP="00656133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3BB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2.1±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133" w:rsidRPr="00F53BB1" w:rsidRDefault="00656133" w:rsidP="00656133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3BB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6964</w:t>
            </w:r>
          </w:p>
        </w:tc>
      </w:tr>
      <w:tr w:rsidR="00656133" w:rsidRPr="00F53BB1" w:rsidTr="006A22A0">
        <w:trPr>
          <w:trHeight w:val="330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133" w:rsidRPr="00656133" w:rsidRDefault="00656133" w:rsidP="00656133">
            <w:pPr>
              <w:spacing w:after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656133">
              <w:rPr>
                <w:rFonts w:ascii="Times New Roman" w:eastAsia="Times New Roman" w:hAnsi="Times New Roman" w:cs="Times New Roman"/>
                <w:color w:val="000000"/>
                <w:sz w:val="24"/>
              </w:rPr>
              <w:t>Rice cak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133" w:rsidRPr="00F53BB1" w:rsidRDefault="00656133" w:rsidP="00656133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3BB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7±0.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133" w:rsidRPr="00F53BB1" w:rsidRDefault="00656133" w:rsidP="00656133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3BB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±0.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133" w:rsidRPr="00F53BB1" w:rsidRDefault="00656133" w:rsidP="00656133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3BB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363</w:t>
            </w:r>
          </w:p>
        </w:tc>
      </w:tr>
      <w:tr w:rsidR="00656133" w:rsidRPr="00F53BB1" w:rsidTr="006A22A0">
        <w:trPr>
          <w:trHeight w:val="330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133" w:rsidRPr="00656133" w:rsidRDefault="00656133" w:rsidP="00656133">
            <w:pPr>
              <w:spacing w:after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656133">
              <w:rPr>
                <w:rFonts w:ascii="Times New Roman" w:eastAsia="Times New Roman" w:hAnsi="Times New Roman" w:cs="Times New Roman"/>
                <w:color w:val="000000"/>
                <w:sz w:val="24"/>
              </w:rPr>
              <w:t>Cereal and snack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133" w:rsidRPr="00F53BB1" w:rsidRDefault="00656133" w:rsidP="00656133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3BB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3±0.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133" w:rsidRPr="00F53BB1" w:rsidRDefault="00656133" w:rsidP="00656133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3BB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3±0.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133" w:rsidRPr="00F53BB1" w:rsidRDefault="00656133" w:rsidP="00656133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3BB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101</w:t>
            </w:r>
          </w:p>
        </w:tc>
      </w:tr>
      <w:tr w:rsidR="00656133" w:rsidRPr="00F53BB1" w:rsidTr="006A22A0">
        <w:trPr>
          <w:trHeight w:val="330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133" w:rsidRPr="00656133" w:rsidRDefault="00656133" w:rsidP="00656133">
            <w:pPr>
              <w:spacing w:after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656133">
              <w:rPr>
                <w:rFonts w:ascii="Times New Roman" w:eastAsia="Times New Roman" w:hAnsi="Times New Roman" w:cs="Times New Roman"/>
                <w:color w:val="000000"/>
                <w:sz w:val="24"/>
              </w:rPr>
              <w:t>Bread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133" w:rsidRPr="00F53BB1" w:rsidRDefault="00656133" w:rsidP="00656133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3BB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.2±0.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133" w:rsidRPr="00F53BB1" w:rsidRDefault="00656133" w:rsidP="00656133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3BB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.3±0.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133" w:rsidRPr="00656133" w:rsidRDefault="00656133" w:rsidP="00656133">
            <w:pPr>
              <w:spacing w:after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5613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0411</w:t>
            </w:r>
          </w:p>
        </w:tc>
      </w:tr>
      <w:tr w:rsidR="00656133" w:rsidRPr="00F53BB1" w:rsidTr="006A22A0">
        <w:trPr>
          <w:trHeight w:val="330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133" w:rsidRPr="00656133" w:rsidRDefault="00656133" w:rsidP="00656133">
            <w:pPr>
              <w:spacing w:after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656133">
              <w:rPr>
                <w:rFonts w:ascii="Times New Roman" w:eastAsia="Times New Roman" w:hAnsi="Times New Roman" w:cs="Times New Roman"/>
                <w:color w:val="000000"/>
                <w:sz w:val="24"/>
              </w:rPr>
              <w:t>Noodl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133" w:rsidRPr="00F53BB1" w:rsidRDefault="00656133" w:rsidP="00656133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3BB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±0.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133" w:rsidRPr="00F53BB1" w:rsidRDefault="00656133" w:rsidP="00656133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3BB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.5±0.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133" w:rsidRPr="00656133" w:rsidRDefault="00656133" w:rsidP="00656133">
            <w:pPr>
              <w:spacing w:after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5613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4474</w:t>
            </w:r>
          </w:p>
        </w:tc>
      </w:tr>
      <w:tr w:rsidR="00656133" w:rsidRPr="00F53BB1" w:rsidTr="006A22A0">
        <w:trPr>
          <w:trHeight w:val="330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133" w:rsidRPr="00656133" w:rsidRDefault="00656133" w:rsidP="00656133">
            <w:pPr>
              <w:spacing w:after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656133">
              <w:rPr>
                <w:rFonts w:ascii="Times New Roman" w:eastAsia="Times New Roman" w:hAnsi="Times New Roman" w:cs="Times New Roman"/>
                <w:color w:val="000000"/>
                <w:sz w:val="24"/>
              </w:rPr>
              <w:t>Dumpling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133" w:rsidRPr="00F53BB1" w:rsidRDefault="00656133" w:rsidP="00656133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3BB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7±0.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133" w:rsidRPr="00F53BB1" w:rsidRDefault="00656133" w:rsidP="00656133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3BB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7±0.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133" w:rsidRPr="00656133" w:rsidRDefault="00656133" w:rsidP="00656133">
            <w:pPr>
              <w:spacing w:after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5613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6463</w:t>
            </w:r>
          </w:p>
        </w:tc>
      </w:tr>
      <w:tr w:rsidR="00656133" w:rsidRPr="00F53BB1" w:rsidTr="006A22A0">
        <w:trPr>
          <w:trHeight w:val="330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133" w:rsidRPr="00656133" w:rsidRDefault="00656133" w:rsidP="00656133">
            <w:pPr>
              <w:spacing w:after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656133">
              <w:rPr>
                <w:rFonts w:ascii="Times New Roman" w:eastAsia="Times New Roman" w:hAnsi="Times New Roman" w:cs="Times New Roman"/>
                <w:color w:val="000000"/>
                <w:sz w:val="24"/>
              </w:rPr>
              <w:t>Red meats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133" w:rsidRPr="00F53BB1" w:rsidRDefault="00656133" w:rsidP="00656133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3BB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.8±0.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133" w:rsidRPr="00F53BB1" w:rsidRDefault="00656133" w:rsidP="00656133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3BB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4.1±0.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133" w:rsidRPr="00656133" w:rsidRDefault="00656133" w:rsidP="00656133">
            <w:pPr>
              <w:spacing w:after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5613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1774</w:t>
            </w:r>
          </w:p>
        </w:tc>
      </w:tr>
      <w:tr w:rsidR="00656133" w:rsidRPr="00F53BB1" w:rsidTr="006A22A0">
        <w:trPr>
          <w:trHeight w:val="330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133" w:rsidRPr="00656133" w:rsidRDefault="00656133" w:rsidP="00656133">
            <w:pPr>
              <w:spacing w:after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656133">
              <w:rPr>
                <w:rFonts w:ascii="Times New Roman" w:eastAsia="Times New Roman" w:hAnsi="Times New Roman" w:cs="Times New Roman"/>
                <w:color w:val="000000"/>
                <w:sz w:val="24"/>
              </w:rPr>
              <w:t>Poultry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133" w:rsidRPr="00F53BB1" w:rsidRDefault="00656133" w:rsidP="00656133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3BB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5±0.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133" w:rsidRPr="00F53BB1" w:rsidRDefault="00656133" w:rsidP="00656133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3BB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3±0.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133" w:rsidRPr="00656133" w:rsidRDefault="00656133" w:rsidP="00656133">
            <w:pPr>
              <w:spacing w:after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5613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1781</w:t>
            </w:r>
          </w:p>
        </w:tc>
      </w:tr>
      <w:tr w:rsidR="00656133" w:rsidRPr="00F53BB1" w:rsidTr="006A22A0">
        <w:trPr>
          <w:trHeight w:val="330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133" w:rsidRPr="00656133" w:rsidRDefault="00656133" w:rsidP="00656133">
            <w:pPr>
              <w:spacing w:after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656133">
              <w:rPr>
                <w:rFonts w:ascii="Times New Roman" w:eastAsia="Times New Roman" w:hAnsi="Times New Roman" w:cs="Times New Roman"/>
                <w:color w:val="000000"/>
                <w:sz w:val="24"/>
              </w:rPr>
              <w:t>Fish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133" w:rsidRPr="00F53BB1" w:rsidRDefault="00656133" w:rsidP="00656133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3BB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3±0.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133" w:rsidRPr="00F53BB1" w:rsidRDefault="00656133" w:rsidP="00656133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3BB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3±0.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133" w:rsidRPr="00656133" w:rsidRDefault="00656133" w:rsidP="00656133">
            <w:pPr>
              <w:spacing w:after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5613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6297</w:t>
            </w:r>
          </w:p>
        </w:tc>
      </w:tr>
      <w:tr w:rsidR="00656133" w:rsidRPr="00F53BB1" w:rsidTr="006A22A0">
        <w:trPr>
          <w:trHeight w:val="330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133" w:rsidRPr="00656133" w:rsidRDefault="00656133" w:rsidP="00656133">
            <w:pPr>
              <w:spacing w:after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656133">
              <w:rPr>
                <w:rFonts w:ascii="Times New Roman" w:eastAsia="Times New Roman" w:hAnsi="Times New Roman" w:cs="Times New Roman"/>
                <w:color w:val="000000"/>
                <w:sz w:val="24"/>
              </w:rPr>
              <w:t>Other seafood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133" w:rsidRPr="00F53BB1" w:rsidRDefault="00656133" w:rsidP="00656133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3BB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±0.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133" w:rsidRPr="00F53BB1" w:rsidRDefault="00656133" w:rsidP="00656133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3BB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±0.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133" w:rsidRPr="00656133" w:rsidRDefault="00656133" w:rsidP="00656133">
            <w:pPr>
              <w:spacing w:after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5613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7972</w:t>
            </w:r>
          </w:p>
        </w:tc>
      </w:tr>
      <w:tr w:rsidR="00656133" w:rsidRPr="00F53BB1" w:rsidTr="006A22A0">
        <w:trPr>
          <w:trHeight w:val="330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133" w:rsidRPr="00656133" w:rsidRDefault="00656133" w:rsidP="00656133">
            <w:pPr>
              <w:spacing w:after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656133">
              <w:rPr>
                <w:rFonts w:ascii="Times New Roman" w:eastAsia="Times New Roman" w:hAnsi="Times New Roman" w:cs="Times New Roman"/>
                <w:color w:val="000000"/>
                <w:sz w:val="24"/>
              </w:rPr>
              <w:t>Eggs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133" w:rsidRPr="00F53BB1" w:rsidRDefault="00656133" w:rsidP="00656133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3BB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9±0.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133" w:rsidRPr="00F53BB1" w:rsidRDefault="00656133" w:rsidP="00656133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3BB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8±0.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133" w:rsidRPr="00656133" w:rsidRDefault="00656133" w:rsidP="00656133">
            <w:pPr>
              <w:spacing w:after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5613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6079</w:t>
            </w:r>
          </w:p>
        </w:tc>
      </w:tr>
      <w:tr w:rsidR="00656133" w:rsidRPr="00F53BB1" w:rsidTr="006A22A0">
        <w:trPr>
          <w:trHeight w:val="330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133" w:rsidRPr="00656133" w:rsidRDefault="00656133" w:rsidP="00656133">
            <w:pPr>
              <w:spacing w:after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656133">
              <w:rPr>
                <w:rFonts w:ascii="Times New Roman" w:eastAsia="Times New Roman" w:hAnsi="Times New Roman" w:cs="Times New Roman"/>
                <w:color w:val="000000"/>
                <w:sz w:val="24"/>
              </w:rPr>
              <w:t>Non-fermented legumes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133" w:rsidRPr="00F53BB1" w:rsidRDefault="00656133" w:rsidP="00656133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3BB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9±0.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133" w:rsidRPr="00F53BB1" w:rsidRDefault="00656133" w:rsidP="00656133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3BB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2±0.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133" w:rsidRPr="00656133" w:rsidRDefault="00656133" w:rsidP="00656133">
            <w:pPr>
              <w:spacing w:after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5613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0022</w:t>
            </w:r>
          </w:p>
        </w:tc>
      </w:tr>
      <w:tr w:rsidR="00656133" w:rsidRPr="00F53BB1" w:rsidTr="006A22A0">
        <w:trPr>
          <w:trHeight w:val="330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133" w:rsidRPr="00656133" w:rsidRDefault="00656133" w:rsidP="00656133">
            <w:pPr>
              <w:spacing w:after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656133">
              <w:rPr>
                <w:rFonts w:ascii="Times New Roman" w:eastAsia="Times New Roman" w:hAnsi="Times New Roman" w:cs="Times New Roman"/>
                <w:color w:val="000000"/>
                <w:sz w:val="24"/>
              </w:rPr>
              <w:t>Fermented legumes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133" w:rsidRPr="00F53BB1" w:rsidRDefault="00656133" w:rsidP="00656133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3BB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4±0.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133" w:rsidRPr="00F53BB1" w:rsidRDefault="00656133" w:rsidP="00656133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3BB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2±0.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133" w:rsidRPr="00656133" w:rsidRDefault="00656133" w:rsidP="00656133">
            <w:pPr>
              <w:spacing w:after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5613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3269</w:t>
            </w:r>
          </w:p>
        </w:tc>
      </w:tr>
      <w:tr w:rsidR="00656133" w:rsidRPr="00F53BB1" w:rsidTr="006A22A0">
        <w:trPr>
          <w:trHeight w:val="330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133" w:rsidRPr="00656133" w:rsidRDefault="00656133" w:rsidP="00656133">
            <w:pPr>
              <w:spacing w:after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656133">
              <w:rPr>
                <w:rFonts w:ascii="Times New Roman" w:eastAsia="Times New Roman" w:hAnsi="Times New Roman" w:cs="Times New Roman"/>
                <w:color w:val="000000"/>
                <w:sz w:val="24"/>
              </w:rPr>
              <w:t>Fruit/Fruit juic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133" w:rsidRPr="00F53BB1" w:rsidRDefault="00656133" w:rsidP="00656133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3BB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4±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133" w:rsidRPr="00F53BB1" w:rsidRDefault="00656133" w:rsidP="00656133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3BB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±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133" w:rsidRPr="00656133" w:rsidRDefault="00656133" w:rsidP="00656133">
            <w:pPr>
              <w:spacing w:after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5613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6197</w:t>
            </w:r>
          </w:p>
        </w:tc>
      </w:tr>
      <w:tr w:rsidR="00656133" w:rsidRPr="00F53BB1" w:rsidTr="006A22A0">
        <w:trPr>
          <w:trHeight w:val="330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133" w:rsidRPr="00656133" w:rsidRDefault="00656133" w:rsidP="00656133">
            <w:pPr>
              <w:spacing w:after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656133">
              <w:rPr>
                <w:rFonts w:ascii="Times New Roman" w:eastAsia="Times New Roman" w:hAnsi="Times New Roman" w:cs="Times New Roman"/>
                <w:color w:val="000000"/>
                <w:sz w:val="24"/>
              </w:rPr>
              <w:t>Leaf vegetables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133" w:rsidRPr="00F53BB1" w:rsidRDefault="00656133" w:rsidP="00656133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3BB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7±0.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133" w:rsidRPr="00F53BB1" w:rsidRDefault="00656133" w:rsidP="00656133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3BB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8±0.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133" w:rsidRPr="00656133" w:rsidRDefault="00656133" w:rsidP="00656133">
            <w:pPr>
              <w:spacing w:after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5613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1746</w:t>
            </w:r>
          </w:p>
        </w:tc>
      </w:tr>
      <w:tr w:rsidR="00656133" w:rsidRPr="00F53BB1" w:rsidTr="006A22A0">
        <w:trPr>
          <w:trHeight w:val="330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133" w:rsidRPr="00656133" w:rsidRDefault="00656133" w:rsidP="00656133">
            <w:pPr>
              <w:spacing w:after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656133">
              <w:rPr>
                <w:rFonts w:ascii="Times New Roman" w:eastAsia="Times New Roman" w:hAnsi="Times New Roman" w:cs="Times New Roman"/>
                <w:color w:val="000000"/>
                <w:sz w:val="24"/>
              </w:rPr>
              <w:t>Starch vegetables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133" w:rsidRPr="00F53BB1" w:rsidRDefault="00656133" w:rsidP="00656133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3BB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.4±0.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133" w:rsidRPr="00F53BB1" w:rsidRDefault="00656133" w:rsidP="00656133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3BB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.2±0.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133" w:rsidRPr="00656133" w:rsidRDefault="00656133" w:rsidP="00656133">
            <w:pPr>
              <w:spacing w:after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5613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7532</w:t>
            </w:r>
          </w:p>
        </w:tc>
      </w:tr>
      <w:tr w:rsidR="00656133" w:rsidRPr="00F53BB1" w:rsidTr="006A22A0">
        <w:trPr>
          <w:trHeight w:val="330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133" w:rsidRPr="00656133" w:rsidRDefault="00656133" w:rsidP="00656133">
            <w:pPr>
              <w:spacing w:after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656133">
              <w:rPr>
                <w:rFonts w:ascii="Times New Roman" w:eastAsia="Times New Roman" w:hAnsi="Times New Roman" w:cs="Times New Roman"/>
                <w:color w:val="000000"/>
                <w:sz w:val="24"/>
              </w:rPr>
              <w:t>Fruit vegetables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133" w:rsidRPr="00F53BB1" w:rsidRDefault="00656133" w:rsidP="00656133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3BB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3±0.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133" w:rsidRPr="00F53BB1" w:rsidRDefault="00656133" w:rsidP="00656133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3BB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3±0.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133" w:rsidRPr="00656133" w:rsidRDefault="00656133" w:rsidP="00656133">
            <w:pPr>
              <w:spacing w:after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5613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0948</w:t>
            </w:r>
          </w:p>
        </w:tc>
      </w:tr>
      <w:tr w:rsidR="00656133" w:rsidRPr="00F53BB1" w:rsidTr="006A22A0">
        <w:trPr>
          <w:trHeight w:val="330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133" w:rsidRPr="00656133" w:rsidRDefault="00656133" w:rsidP="00656133">
            <w:pPr>
              <w:spacing w:after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656133">
              <w:rPr>
                <w:rFonts w:ascii="Times New Roman" w:eastAsia="Times New Roman" w:hAnsi="Times New Roman" w:cs="Times New Roman"/>
                <w:color w:val="000000"/>
                <w:sz w:val="24"/>
              </w:rPr>
              <w:t>Fermented vegetables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133" w:rsidRPr="00F53BB1" w:rsidRDefault="00656133" w:rsidP="00656133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3BB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±0.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133" w:rsidRPr="00F53BB1" w:rsidRDefault="00656133" w:rsidP="00656133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3BB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±0.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133" w:rsidRPr="00656133" w:rsidRDefault="00656133" w:rsidP="00656133">
            <w:pPr>
              <w:spacing w:after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5613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83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</w:tr>
      <w:tr w:rsidR="00656133" w:rsidRPr="00F53BB1" w:rsidTr="006A22A0">
        <w:trPr>
          <w:trHeight w:val="330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133" w:rsidRPr="00656133" w:rsidRDefault="00656133" w:rsidP="00656133">
            <w:pPr>
              <w:spacing w:after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656133">
              <w:rPr>
                <w:rFonts w:ascii="Times New Roman" w:eastAsia="Times New Roman" w:hAnsi="Times New Roman" w:cs="Times New Roman"/>
                <w:color w:val="000000"/>
                <w:sz w:val="24"/>
              </w:rPr>
              <w:t>Other vegetables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133" w:rsidRPr="00F53BB1" w:rsidRDefault="00656133" w:rsidP="00656133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3BB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2±0.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133" w:rsidRPr="00F53BB1" w:rsidRDefault="00656133" w:rsidP="00656133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3BB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±0.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133" w:rsidRPr="00656133" w:rsidRDefault="00656133" w:rsidP="00656133">
            <w:pPr>
              <w:spacing w:after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5613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7513</w:t>
            </w:r>
          </w:p>
        </w:tc>
      </w:tr>
      <w:tr w:rsidR="00656133" w:rsidRPr="00F53BB1" w:rsidTr="006A22A0">
        <w:trPr>
          <w:trHeight w:val="330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133" w:rsidRPr="00656133" w:rsidRDefault="00656133" w:rsidP="00656133">
            <w:pPr>
              <w:spacing w:after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656133">
              <w:rPr>
                <w:rFonts w:ascii="Times New Roman" w:eastAsia="Times New Roman" w:hAnsi="Times New Roman" w:cs="Times New Roman"/>
                <w:color w:val="000000"/>
                <w:sz w:val="24"/>
              </w:rPr>
              <w:t>Mushroom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133" w:rsidRPr="00F53BB1" w:rsidRDefault="00656133" w:rsidP="00656133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3BB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±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133" w:rsidRPr="00F53BB1" w:rsidRDefault="00656133" w:rsidP="00656133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3BB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±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133" w:rsidRPr="00656133" w:rsidRDefault="00656133" w:rsidP="00656133">
            <w:pPr>
              <w:spacing w:after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5613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3137</w:t>
            </w:r>
          </w:p>
        </w:tc>
      </w:tr>
      <w:tr w:rsidR="00656133" w:rsidRPr="00F53BB1" w:rsidTr="006A22A0">
        <w:trPr>
          <w:trHeight w:val="330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133" w:rsidRPr="00656133" w:rsidRDefault="00656133" w:rsidP="00656133">
            <w:pPr>
              <w:spacing w:after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656133">
              <w:rPr>
                <w:rFonts w:ascii="Times New Roman" w:eastAsia="Times New Roman" w:hAnsi="Times New Roman" w:cs="Times New Roman"/>
                <w:color w:val="000000"/>
                <w:sz w:val="24"/>
              </w:rPr>
              <w:t>Dairy products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133" w:rsidRPr="00F53BB1" w:rsidRDefault="00656133" w:rsidP="00656133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3BB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.3±0.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133" w:rsidRPr="00F53BB1" w:rsidRDefault="00656133" w:rsidP="00656133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3BB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.1±0.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133" w:rsidRPr="00656133" w:rsidRDefault="00656133" w:rsidP="00656133">
            <w:pPr>
              <w:spacing w:after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5613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5517</w:t>
            </w:r>
          </w:p>
        </w:tc>
      </w:tr>
      <w:tr w:rsidR="00656133" w:rsidRPr="00F53BB1" w:rsidTr="006A22A0">
        <w:trPr>
          <w:trHeight w:val="330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133" w:rsidRPr="00656133" w:rsidRDefault="00656133" w:rsidP="00656133">
            <w:pPr>
              <w:spacing w:after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656133">
              <w:rPr>
                <w:rFonts w:ascii="Times New Roman" w:eastAsia="Times New Roman" w:hAnsi="Times New Roman" w:cs="Times New Roman"/>
                <w:color w:val="000000"/>
                <w:sz w:val="24"/>
              </w:rPr>
              <w:t>Nuts and seeds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133" w:rsidRPr="00F53BB1" w:rsidRDefault="00656133" w:rsidP="00656133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3BB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8±0.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133" w:rsidRPr="00F53BB1" w:rsidRDefault="00656133" w:rsidP="00656133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3BB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8±0.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133" w:rsidRPr="00656133" w:rsidRDefault="00656133" w:rsidP="00656133">
            <w:pPr>
              <w:spacing w:after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5613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7365</w:t>
            </w:r>
          </w:p>
        </w:tc>
      </w:tr>
      <w:tr w:rsidR="00656133" w:rsidRPr="00F53BB1" w:rsidTr="006A22A0">
        <w:trPr>
          <w:trHeight w:val="330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133" w:rsidRPr="00656133" w:rsidRDefault="00656133" w:rsidP="00656133">
            <w:pPr>
              <w:spacing w:after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656133">
              <w:rPr>
                <w:rFonts w:ascii="Times New Roman" w:eastAsia="Times New Roman" w:hAnsi="Times New Roman" w:cs="Times New Roman"/>
                <w:color w:val="000000"/>
                <w:sz w:val="24"/>
              </w:rPr>
              <w:t>Coffee and te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133" w:rsidRPr="00F53BB1" w:rsidRDefault="00656133" w:rsidP="00656133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3BB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7±0.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133" w:rsidRPr="00F53BB1" w:rsidRDefault="00656133" w:rsidP="00656133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3BB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±0.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133" w:rsidRPr="00656133" w:rsidRDefault="00656133" w:rsidP="00656133">
            <w:pPr>
              <w:spacing w:after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5613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0552</w:t>
            </w:r>
          </w:p>
        </w:tc>
      </w:tr>
      <w:tr w:rsidR="00656133" w:rsidRPr="00F53BB1" w:rsidTr="006A22A0">
        <w:trPr>
          <w:trHeight w:val="330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133" w:rsidRPr="00656133" w:rsidRDefault="00656133" w:rsidP="00656133">
            <w:pPr>
              <w:spacing w:after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656133">
              <w:rPr>
                <w:rFonts w:ascii="Times New Roman" w:eastAsia="Times New Roman" w:hAnsi="Times New Roman" w:cs="Times New Roman"/>
                <w:color w:val="000000"/>
                <w:sz w:val="24"/>
              </w:rPr>
              <w:t>Coffee with sugar and cream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133" w:rsidRPr="00F53BB1" w:rsidRDefault="00656133" w:rsidP="00656133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3BB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4±0.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133" w:rsidRPr="00F53BB1" w:rsidRDefault="00656133" w:rsidP="00656133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3BB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6±0.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133" w:rsidRPr="00656133" w:rsidRDefault="00656133" w:rsidP="00656133">
            <w:pPr>
              <w:spacing w:after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5613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2953</w:t>
            </w:r>
          </w:p>
        </w:tc>
      </w:tr>
      <w:tr w:rsidR="00656133" w:rsidRPr="00F53BB1" w:rsidTr="006A22A0">
        <w:trPr>
          <w:trHeight w:val="345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133" w:rsidRPr="00656133" w:rsidRDefault="00656133" w:rsidP="00656133">
            <w:pPr>
              <w:spacing w:after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656133">
              <w:rPr>
                <w:rFonts w:ascii="Times New Roman" w:eastAsia="Times New Roman" w:hAnsi="Times New Roman" w:cs="Times New Roman"/>
                <w:color w:val="000000"/>
                <w:sz w:val="24"/>
              </w:rPr>
              <w:t>Sugary beverag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133" w:rsidRPr="00F53BB1" w:rsidRDefault="00656133" w:rsidP="00656133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3BB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9±0.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133" w:rsidRPr="00F53BB1" w:rsidRDefault="00656133" w:rsidP="00656133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3BB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±0.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133" w:rsidRPr="00656133" w:rsidRDefault="00656133" w:rsidP="00656133">
            <w:pPr>
              <w:spacing w:after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5613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0253</w:t>
            </w:r>
          </w:p>
        </w:tc>
      </w:tr>
      <w:tr w:rsidR="00656133" w:rsidRPr="00F53BB1" w:rsidTr="006A22A0">
        <w:trPr>
          <w:trHeight w:val="240"/>
        </w:trPr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6133" w:rsidRPr="00656133" w:rsidRDefault="00656133" w:rsidP="00656133">
            <w:pPr>
              <w:spacing w:after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656133">
              <w:rPr>
                <w:rFonts w:ascii="Times New Roman" w:eastAsia="Times New Roman" w:hAnsi="Times New Roman" w:cs="Times New Roman"/>
                <w:color w:val="000000"/>
                <w:sz w:val="24"/>
              </w:rPr>
              <w:t>Confectionary and Sweets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6133" w:rsidRPr="00F53BB1" w:rsidRDefault="00656133" w:rsidP="00656133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3BB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3±0.2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6133" w:rsidRPr="00F53BB1" w:rsidRDefault="00656133" w:rsidP="00656133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3BB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7±0.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56133" w:rsidRPr="00F53BB1" w:rsidRDefault="00656133" w:rsidP="00656133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3BB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4421</w:t>
            </w:r>
          </w:p>
        </w:tc>
      </w:tr>
    </w:tbl>
    <w:p w:rsidR="00F53BB1" w:rsidRPr="00F53BB1" w:rsidRDefault="00F53BB1" w:rsidP="00F53BB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F53BB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53BB1">
        <w:rPr>
          <w:rFonts w:ascii="Times New Roman" w:hAnsi="Times New Roman" w:cs="Times New Roman"/>
          <w:sz w:val="24"/>
          <w:szCs w:val="24"/>
        </w:rPr>
        <w:t xml:space="preserve"> Value are mean </w:t>
      </w:r>
      <w:r w:rsidRPr="00F53BB1">
        <w:rPr>
          <w:rFonts w:ascii="Times New Roman" w:hAnsi="Times New Roman" w:cs="Times New Roman"/>
          <w:color w:val="000000"/>
          <w:kern w:val="0"/>
          <w:sz w:val="24"/>
          <w:szCs w:val="24"/>
        </w:rPr>
        <w:t>±</w:t>
      </w:r>
      <w:r w:rsidRPr="00F53BB1">
        <w:rPr>
          <w:rFonts w:ascii="Times New Roman" w:hAnsi="Times New Roman" w:cs="Times New Roman"/>
          <w:sz w:val="24"/>
          <w:szCs w:val="24"/>
        </w:rPr>
        <w:t xml:space="preserve"> SE </w:t>
      </w:r>
      <w:r w:rsidRPr="00F53BB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53BB1">
        <w:rPr>
          <w:rFonts w:ascii="Times New Roman" w:hAnsi="Times New Roman" w:cs="Times New Roman"/>
          <w:sz w:val="24"/>
          <w:szCs w:val="24"/>
        </w:rPr>
        <w:t xml:space="preserve"> Differences between enterotypes were tested using a two-sample t-test.</w:t>
      </w:r>
    </w:p>
    <w:p w:rsidR="00137850" w:rsidRPr="00F53BB1" w:rsidRDefault="00137850"/>
    <w:sectPr w:rsidR="00137850" w:rsidRPr="00F53BB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F3B1D" w:rsidRDefault="004F3B1D" w:rsidP="004F3B1D">
      <w:pPr>
        <w:spacing w:after="0" w:line="240" w:lineRule="auto"/>
      </w:pPr>
      <w:r>
        <w:separator/>
      </w:r>
    </w:p>
  </w:endnote>
  <w:endnote w:type="continuationSeparator" w:id="0">
    <w:p w:rsidR="004F3B1D" w:rsidRDefault="004F3B1D" w:rsidP="004F3B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F3B1D" w:rsidRDefault="004F3B1D" w:rsidP="004F3B1D">
      <w:pPr>
        <w:spacing w:after="0" w:line="240" w:lineRule="auto"/>
      </w:pPr>
      <w:r>
        <w:separator/>
      </w:r>
    </w:p>
  </w:footnote>
  <w:footnote w:type="continuationSeparator" w:id="0">
    <w:p w:rsidR="004F3B1D" w:rsidRDefault="004F3B1D" w:rsidP="004F3B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BB1"/>
    <w:rsid w:val="00091328"/>
    <w:rsid w:val="00137850"/>
    <w:rsid w:val="004F3B1D"/>
    <w:rsid w:val="00656133"/>
    <w:rsid w:val="00F53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EB15EE6"/>
  <w15:chartTrackingRefBased/>
  <w15:docId w15:val="{06BFA40D-A40C-40C7-9647-965F472A96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53BB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F3B1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F3B1D"/>
  </w:style>
  <w:style w:type="paragraph" w:styleId="a4">
    <w:name w:val="footer"/>
    <w:basedOn w:val="a"/>
    <w:link w:val="Char0"/>
    <w:uiPriority w:val="99"/>
    <w:unhideWhenUsed/>
    <w:rsid w:val="004F3B1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F3B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8</Words>
  <Characters>1077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tu</dc:creator>
  <cp:keywords/>
  <dc:description/>
  <cp:lastModifiedBy>raptu</cp:lastModifiedBy>
  <cp:revision>4</cp:revision>
  <dcterms:created xsi:type="dcterms:W3CDTF">2022-10-28T06:58:00Z</dcterms:created>
  <dcterms:modified xsi:type="dcterms:W3CDTF">2022-11-17T14:13:00Z</dcterms:modified>
</cp:coreProperties>
</file>